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9"/>
        <w:gridCol w:w="490"/>
        <w:gridCol w:w="250"/>
        <w:gridCol w:w="646"/>
        <w:gridCol w:w="190"/>
        <w:gridCol w:w="490"/>
        <w:gridCol w:w="250"/>
        <w:gridCol w:w="555"/>
        <w:gridCol w:w="190"/>
        <w:gridCol w:w="490"/>
        <w:gridCol w:w="250"/>
        <w:gridCol w:w="646"/>
        <w:gridCol w:w="190"/>
        <w:gridCol w:w="590"/>
        <w:gridCol w:w="250"/>
        <w:gridCol w:w="646"/>
        <w:gridCol w:w="190"/>
        <w:gridCol w:w="490"/>
        <w:gridCol w:w="250"/>
        <w:gridCol w:w="646"/>
        <w:gridCol w:w="190"/>
        <w:gridCol w:w="490"/>
        <w:gridCol w:w="250"/>
        <w:gridCol w:w="646"/>
        <w:gridCol w:w="190"/>
        <w:gridCol w:w="640"/>
        <w:gridCol w:w="652"/>
        <w:gridCol w:w="1007"/>
      </w:tblGrid>
      <w:tr w:rsidR="00133043" w:rsidRPr="00133043" w14:paraId="62B9929E" w14:textId="77777777" w:rsidTr="00173C9E">
        <w:trPr>
          <w:trHeight w:val="315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64F8" w14:textId="77777777" w:rsidR="00133043" w:rsidRPr="00133043" w:rsidRDefault="00133043" w:rsidP="0013304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44E7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Februar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1E58" w14:textId="77777777" w:rsidR="00133043" w:rsidRPr="00133043" w:rsidRDefault="00133043" w:rsidP="00133043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FA4C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Ma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17C5" w14:textId="77777777" w:rsidR="00133043" w:rsidRPr="00133043" w:rsidRDefault="00133043" w:rsidP="00133043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9219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Novemb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7F07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275B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p</w:t>
            </w: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value</w:t>
            </w:r>
          </w:p>
        </w:tc>
      </w:tr>
      <w:tr w:rsidR="00133043" w:rsidRPr="00133043" w14:paraId="3BEDA82C" w14:textId="77777777" w:rsidTr="00173C9E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98F6" w14:textId="77777777" w:rsidR="00133043" w:rsidRPr="00133043" w:rsidRDefault="00133043" w:rsidP="0013304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AB583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N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23982" w14:textId="77777777" w:rsidR="00133043" w:rsidRPr="00133043" w:rsidRDefault="00133043" w:rsidP="00133043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4FEAE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H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B1381" w14:textId="77777777" w:rsidR="00133043" w:rsidRPr="00133043" w:rsidRDefault="00133043" w:rsidP="00133043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821D8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N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7171D" w14:textId="77777777" w:rsidR="00133043" w:rsidRPr="00133043" w:rsidRDefault="00133043" w:rsidP="00133043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E7D7D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H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108F7" w14:textId="77777777" w:rsidR="00133043" w:rsidRPr="00133043" w:rsidRDefault="00133043" w:rsidP="00133043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1BC6E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N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6937D" w14:textId="77777777" w:rsidR="00133043" w:rsidRPr="00133043" w:rsidRDefault="00133043" w:rsidP="00133043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4FFD8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H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7EEB7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DB607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ie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CF254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mont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93471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iet:month</w:t>
            </w:r>
          </w:p>
        </w:tc>
      </w:tr>
      <w:tr w:rsidR="00133043" w:rsidRPr="00133043" w14:paraId="760081D8" w14:textId="77777777" w:rsidTr="00173C9E">
        <w:trPr>
          <w:trHeight w:hRule="exact" w:val="30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77A7" w14:textId="77777777" w:rsidR="00133043" w:rsidRPr="00133043" w:rsidRDefault="00133043" w:rsidP="001330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gc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00913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FBB6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D5ED7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34</w:t>
            </w:r>
            <w:r w:rsidRPr="00133043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C4342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D1D36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5930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86599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72</w:t>
            </w:r>
            <w:r w:rsidRPr="00133043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E6C48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CEDDC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D362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334DD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06</w:t>
            </w:r>
            <w:r w:rsidRPr="00133043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FC917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26A26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F1C4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DF4B9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06</w:t>
            </w:r>
            <w:r w:rsidRPr="00133043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23540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19C23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B3EC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629F9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41</w:t>
            </w:r>
            <w:r w:rsidRPr="00133043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4E2A4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7755D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24B6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32F3D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41</w:t>
            </w:r>
            <w:r w:rsidRPr="00133043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7F7D2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BEAC2" w14:textId="7384E3E3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A0C37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35780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8E-05</w:t>
            </w:r>
          </w:p>
        </w:tc>
      </w:tr>
      <w:tr w:rsidR="00133043" w:rsidRPr="00133043" w14:paraId="17D236C5" w14:textId="77777777" w:rsidTr="00173C9E">
        <w:trPr>
          <w:trHeight w:hRule="exact"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2C17" w14:textId="77777777" w:rsidR="00133043" w:rsidRPr="00133043" w:rsidRDefault="00133043" w:rsidP="001330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gck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22221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3989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005D3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9</w:t>
            </w:r>
            <w:r w:rsidRPr="00133043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C4D50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D1D9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5F3B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31566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2.77</w:t>
            </w:r>
            <w:r w:rsidRPr="00133043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8E862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7DB09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9D2B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C5D9B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12</w:t>
            </w:r>
            <w:r w:rsidRPr="00133043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FB4C3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67230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4AA5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7600D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07</w:t>
            </w:r>
            <w:r w:rsidRPr="00133043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CB0D5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8BA9C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EDB4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AF5F9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14</w:t>
            </w:r>
            <w:r w:rsidRPr="00133043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B144C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65BFC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AB1E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845D7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17</w:t>
            </w:r>
            <w:r w:rsidRPr="00133043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BF577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19340" w14:textId="23103B28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ACF65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3</w:t>
            </w:r>
            <w:r w:rsidRPr="0013304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fr-FR" w:eastAsia="fr-FR"/>
              </w:rPr>
              <w:t>E</w:t>
            </w:r>
            <w:r w:rsidRPr="0013304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34B08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E-05</w:t>
            </w:r>
          </w:p>
        </w:tc>
      </w:tr>
      <w:tr w:rsidR="00133043" w:rsidRPr="00133043" w14:paraId="2956333B" w14:textId="77777777" w:rsidTr="00173C9E">
        <w:trPr>
          <w:trHeight w:hRule="exact"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D444" w14:textId="77777777" w:rsidR="00133043" w:rsidRPr="00133043" w:rsidRDefault="00133043" w:rsidP="001330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pfk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B3773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35A1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54F42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E74CA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32CBE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5A2E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8526D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F16E2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DBC89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A4D7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EBA79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4A33A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6B7DE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AAA5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76478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611FB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CA179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903F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9B34D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078E6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AE6EC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BDA2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CB7C8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35BE1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8B9FB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39399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21E03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70</w:t>
            </w:r>
          </w:p>
        </w:tc>
      </w:tr>
      <w:tr w:rsidR="00133043" w:rsidRPr="00133043" w14:paraId="47FD92C0" w14:textId="77777777" w:rsidTr="00173C9E">
        <w:trPr>
          <w:trHeight w:hRule="exact"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259D" w14:textId="77777777" w:rsidR="00133043" w:rsidRPr="00133043" w:rsidRDefault="00133043" w:rsidP="001330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pfk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7E74E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6B23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7E259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358DC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4B24F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57FE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17633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074F1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32966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24F7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EFBB0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A4E40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8D9BF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4ED4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AD7B4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2198B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A946F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1CDF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979D8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41D58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6BCEA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5843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8FAE6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E2D6F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1DA09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65585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BCFBE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78</w:t>
            </w:r>
          </w:p>
        </w:tc>
      </w:tr>
      <w:tr w:rsidR="00133043" w:rsidRPr="00133043" w14:paraId="7D861EE1" w14:textId="77777777" w:rsidTr="00173C9E">
        <w:trPr>
          <w:trHeight w:hRule="exact"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AAB6" w14:textId="77777777" w:rsidR="00133043" w:rsidRPr="00133043" w:rsidRDefault="00133043" w:rsidP="001330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pk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8F596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63CB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B3697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A2282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AC566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8A62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0B182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6B53F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416BD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3D3B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EE1D7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AD40B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562CA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D372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BA41E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3D55D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D08AE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E862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9C406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224E0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D613F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6663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C95CA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B5E92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7C801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7E6D6" w14:textId="6E27150B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F64AD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08</w:t>
            </w:r>
          </w:p>
        </w:tc>
      </w:tr>
      <w:tr w:rsidR="00133043" w:rsidRPr="00133043" w14:paraId="4081F023" w14:textId="77777777" w:rsidTr="00173C9E">
        <w:trPr>
          <w:trHeight w:hRule="exact"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9C5F" w14:textId="77777777" w:rsidR="00133043" w:rsidRPr="00133043" w:rsidRDefault="00133043" w:rsidP="001330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pc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A9B16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8C23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8D8D5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32D1C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65AD1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075A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1D23F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BB0D2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B64BE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C1EA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FEF45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B0BED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5561F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A0A1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01142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309D7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D3021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5693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23785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8B54A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FDF21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C995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535BE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B80FB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FF78D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891F2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3D3D1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0.027</w:t>
            </w:r>
          </w:p>
        </w:tc>
      </w:tr>
      <w:tr w:rsidR="00133043" w:rsidRPr="00133043" w14:paraId="765CE632" w14:textId="77777777" w:rsidTr="00173C9E">
        <w:trPr>
          <w:trHeight w:hRule="exact"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4841" w14:textId="77777777" w:rsidR="00133043" w:rsidRPr="00133043" w:rsidRDefault="00133043" w:rsidP="001330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pc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EC1C6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B2CD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45590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34F27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05CD7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7D7E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93F5D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9E8B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EE01B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730E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2B4AE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A53D3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E8C9B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1709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1905C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BD5F6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C3595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484F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2B47F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35602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77DE3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74A3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85EC4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85EF7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01ACC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0E1B1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F3E7C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82</w:t>
            </w:r>
          </w:p>
        </w:tc>
      </w:tr>
      <w:tr w:rsidR="00133043" w:rsidRPr="00133043" w14:paraId="0A2ADF64" w14:textId="77777777" w:rsidTr="00173C9E">
        <w:trPr>
          <w:trHeight w:hRule="exact"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137C" w14:textId="77777777" w:rsidR="00133043" w:rsidRPr="00133043" w:rsidRDefault="00133043" w:rsidP="001330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fbp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057B0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B409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7807B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8C5E6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CF2E1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71EA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4DF1F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07C2F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8DB55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37EE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5563D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A4584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9AD3F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30FD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C3159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E2290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0B246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F79B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EB66D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92128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9BFCB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946F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E16F3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3640E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26FFD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EFCF9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BC1E8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06</w:t>
            </w:r>
          </w:p>
        </w:tc>
      </w:tr>
      <w:tr w:rsidR="00133043" w:rsidRPr="00133043" w14:paraId="546785BA" w14:textId="77777777" w:rsidTr="00173C9E">
        <w:trPr>
          <w:trHeight w:hRule="exact"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A76B" w14:textId="77777777" w:rsidR="00133043" w:rsidRPr="00133043" w:rsidRDefault="00133043" w:rsidP="001330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fbp1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B6E2B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273C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40ACF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F4ACB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50BF0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C6E3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5BDFF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696B6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08B00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5266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2CCE7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B7616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DFE5C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FD7D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09E19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DD7F5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2B8A8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D907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CACC6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CE97F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65E23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5CFB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9AAD4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B4FD9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30097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A62A5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719D9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70</w:t>
            </w:r>
          </w:p>
        </w:tc>
      </w:tr>
      <w:tr w:rsidR="00133043" w:rsidRPr="00133043" w14:paraId="02285651" w14:textId="77777777" w:rsidTr="00173C9E">
        <w:trPr>
          <w:trHeight w:hRule="exact"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1FFE" w14:textId="77777777" w:rsidR="00133043" w:rsidRPr="00133043" w:rsidRDefault="00133043" w:rsidP="001330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fbp1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20A91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5ED3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EB21F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4378F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46328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D943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7B030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EFAE7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C451D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312B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F0AF8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4CFD2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56B5B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4126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42666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1D77D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4DEB5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88D1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D8336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F5475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7DBEE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019E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3E12A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1EF22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FD440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E807A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3B15F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58</w:t>
            </w:r>
          </w:p>
        </w:tc>
      </w:tr>
      <w:tr w:rsidR="00133043" w:rsidRPr="00133043" w14:paraId="076107DA" w14:textId="77777777" w:rsidTr="00173C9E">
        <w:trPr>
          <w:trHeight w:hRule="exact"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1BDE" w14:textId="77777777" w:rsidR="00133043" w:rsidRPr="00133043" w:rsidRDefault="00133043" w:rsidP="001330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g6p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E0791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1014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6B744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99</w:t>
            </w:r>
            <w:r w:rsidRPr="00133043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18A09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96F68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D79B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2FB3A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65</w:t>
            </w:r>
            <w:r w:rsidRPr="00133043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C901B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1107C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331F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01071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30</w:t>
            </w:r>
            <w:r w:rsidRPr="00133043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39345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59E32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E629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4B8CA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37</w:t>
            </w:r>
            <w:r w:rsidRPr="00133043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20E01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FF023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5C43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C3F3F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45</w:t>
            </w:r>
            <w:r w:rsidRPr="00133043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3239B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9FBB4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EEBF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904BA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56</w:t>
            </w:r>
            <w:r w:rsidRPr="00133043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750A0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CEA09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B21ED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165F3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9E-03</w:t>
            </w:r>
          </w:p>
        </w:tc>
      </w:tr>
      <w:tr w:rsidR="00133043" w:rsidRPr="00133043" w14:paraId="12969BD6" w14:textId="77777777" w:rsidTr="00173C9E">
        <w:trPr>
          <w:trHeight w:hRule="exact"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F13D" w14:textId="77777777" w:rsidR="00133043" w:rsidRPr="00133043" w:rsidRDefault="00133043" w:rsidP="001330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g6pcb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19018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C7E0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DD071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24063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CFECB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69A5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CA5C1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F832D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839AE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8414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CD221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5EDD2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13CBF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52B7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5FC76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32DBC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E4A3B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9778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9AEDC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606B6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C5753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D182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85791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452E2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C6FA9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46BC7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792C6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93</w:t>
            </w:r>
          </w:p>
        </w:tc>
      </w:tr>
      <w:tr w:rsidR="00133043" w:rsidRPr="00133043" w14:paraId="6D255D2B" w14:textId="77777777" w:rsidTr="00173C9E">
        <w:trPr>
          <w:trHeight w:hRule="exact"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156B" w14:textId="77777777" w:rsidR="00133043" w:rsidRPr="00133043" w:rsidRDefault="00133043" w:rsidP="001330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g6pcb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377F3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6318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F63F0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9CE51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CFB59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842F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2ECC5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21869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F3BA0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4DE7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C7C85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1DFD7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54006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2F60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43FD5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18C91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A8DBD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5743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C89BF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D2726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3B093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D417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A4449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A5467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4A984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80C56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E21D9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91</w:t>
            </w:r>
          </w:p>
        </w:tc>
      </w:tr>
      <w:tr w:rsidR="00133043" w:rsidRPr="00133043" w14:paraId="5F78241E" w14:textId="77777777" w:rsidTr="00173C9E">
        <w:trPr>
          <w:trHeight w:hRule="exact"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2492" w14:textId="77777777" w:rsidR="00133043" w:rsidRPr="00133043" w:rsidRDefault="00133043" w:rsidP="001330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g6pcb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BC8E1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69C3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4016F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2.20</w:t>
            </w:r>
            <w:r w:rsidRPr="00133043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7BD85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E41A6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7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6F33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BC59B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6.19</w:t>
            </w:r>
            <w:r w:rsidRPr="00133043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88920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164D8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929B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2F995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57</w:t>
            </w:r>
            <w:r w:rsidRPr="00133043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DA896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96C12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9F78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98986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68</w:t>
            </w:r>
            <w:r w:rsidRPr="00133043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DA5BB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BDEC8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9592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CBFA0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57</w:t>
            </w:r>
            <w:r w:rsidRPr="00133043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0692C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F5CD4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126D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4A3A1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9</w:t>
            </w:r>
            <w:r w:rsidRPr="00133043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654FE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777B5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80FA7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D5CA5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0.020</w:t>
            </w:r>
          </w:p>
        </w:tc>
      </w:tr>
      <w:tr w:rsidR="00133043" w:rsidRPr="00133043" w14:paraId="01316A9E" w14:textId="77777777" w:rsidTr="00173C9E">
        <w:trPr>
          <w:trHeight w:hRule="exact"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8E9B" w14:textId="77777777" w:rsidR="00133043" w:rsidRPr="00133043" w:rsidRDefault="00133043" w:rsidP="001330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glut1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1A5E1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6CD9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D9EF2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762C9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58DB0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7C84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ABD3B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A3BC7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415BC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C256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62C98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98468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964AB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DAA0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AF22F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9C88B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F63AC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9BE5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C74F0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EDF5E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C2496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900B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6D201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372AA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2B8CE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87088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1E601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92</w:t>
            </w:r>
          </w:p>
        </w:tc>
      </w:tr>
      <w:tr w:rsidR="00133043" w:rsidRPr="00133043" w14:paraId="3D426F12" w14:textId="77777777" w:rsidTr="00173C9E">
        <w:trPr>
          <w:trHeight w:hRule="exact"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CFFE" w14:textId="77777777" w:rsidR="00133043" w:rsidRPr="00133043" w:rsidRDefault="00133043" w:rsidP="001330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glut1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F1DA3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DDC5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88316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9EFDB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390FA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C0A7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4ADFE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3D5A0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70143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52A4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7153F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71084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170BE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0C3A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4F9CB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FA9B9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F1B43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B953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372C8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71D07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15C21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2C84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08536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370D5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CA446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6E5DF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D910C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55</w:t>
            </w:r>
          </w:p>
        </w:tc>
      </w:tr>
      <w:tr w:rsidR="00133043" w:rsidRPr="00133043" w14:paraId="64F31370" w14:textId="77777777" w:rsidTr="00173C9E">
        <w:trPr>
          <w:trHeight w:hRule="exact"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ED17" w14:textId="77777777" w:rsidR="00133043" w:rsidRPr="00133043" w:rsidRDefault="00133043" w:rsidP="001330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glut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3663F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3F07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CB59A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FA869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CD1AF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050F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FEC29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3C752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27A51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53FC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1CD3A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B0C60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6A4B4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6177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CBE10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44F9E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F3823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8B74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7BAFA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D00DA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6AB19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BA52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EA644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D6DAD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539C6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6360D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45162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36</w:t>
            </w:r>
          </w:p>
        </w:tc>
      </w:tr>
      <w:tr w:rsidR="00133043" w:rsidRPr="00133043" w14:paraId="1A8C8B93" w14:textId="77777777" w:rsidTr="00173C9E">
        <w:trPr>
          <w:trHeight w:hRule="exact" w:val="31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8CD2" w14:textId="77777777" w:rsidR="00133043" w:rsidRPr="00133043" w:rsidRDefault="00133043" w:rsidP="001330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glut2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504C06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660F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352C28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EBEB25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A8EAF2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0D2B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E820DC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416387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93F016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3EC1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6A45E2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07CBC9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21D24F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F6F1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475804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084A79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1DE690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FDA6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69B341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0E9876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FBA429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82B3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03E3A4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4109E2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24EDF4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C99516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69591D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11</w:t>
            </w:r>
          </w:p>
        </w:tc>
      </w:tr>
      <w:tr w:rsidR="00133043" w:rsidRPr="00133043" w14:paraId="3FE75B0D" w14:textId="77777777" w:rsidTr="00173C9E">
        <w:trPr>
          <w:trHeight w:hRule="exact"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D3384F" w14:textId="77777777" w:rsidR="00133043" w:rsidRPr="00133043" w:rsidRDefault="00133043" w:rsidP="001330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g6p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23E120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806BD4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B590BC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7E6BB7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F72924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F225DD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A37CAE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F3008B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68AC77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AD0E26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049522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DA09B7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B370D5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FC782D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9B41F2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3DB475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40DAA5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10EC97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515856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B6C245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47A18A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0D081F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FD50B3" w14:textId="77777777" w:rsidR="00133043" w:rsidRPr="00133043" w:rsidRDefault="00133043" w:rsidP="00133043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133043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0DA8C9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1104FB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F8E27B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5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156599" w14:textId="77777777" w:rsidR="00133043" w:rsidRPr="00133043" w:rsidRDefault="00133043" w:rsidP="001330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33043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56</w:t>
            </w:r>
          </w:p>
        </w:tc>
      </w:tr>
    </w:tbl>
    <w:p w14:paraId="7B65BC41" w14:textId="3893A403" w:rsidR="00DE23E8" w:rsidRPr="000D0C54" w:rsidRDefault="000D0C54" w:rsidP="00133043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br w:type="textWrapping" w:clear="all"/>
      </w:r>
      <w:r w:rsidR="00994A3D"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="00994A3D" w:rsidRPr="0001436A">
        <w:rPr>
          <w:rFonts w:cs="Times New Roman"/>
          <w:b/>
          <w:szCs w:val="24"/>
        </w:rPr>
        <w:t xml:space="preserve"> </w:t>
      </w:r>
      <w:r w:rsidR="0036690E">
        <w:rPr>
          <w:rFonts w:cs="Times New Roman"/>
          <w:b/>
          <w:szCs w:val="24"/>
        </w:rPr>
        <w:t>3</w:t>
      </w:r>
      <w:bookmarkStart w:id="0" w:name="_GoBack"/>
      <w:bookmarkEnd w:id="0"/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="00133043" w:rsidRPr="00133043">
        <w:rPr>
          <w:rFonts w:cs="Times New Roman"/>
          <w:szCs w:val="24"/>
        </w:rPr>
        <w:t xml:space="preserve">mRNA levels of glucose metabolism related genes in male livers. Data are presented as means ± SD (n=6 fish except from male fed the HC diet in May n=4) and analysed by two-ways ANOVA followed by a post-hoc Tukey test in case of significant interaction. In this latter case, mean values not sharing a common lowercase letter are significantly different from each other. NC: no carbohydrate diet, HC: high carbohydrate diet. Abbreviations of genes are clarified in </w:t>
      </w:r>
      <w:r w:rsidR="00133043">
        <w:rPr>
          <w:rFonts w:cs="Times New Roman"/>
          <w:szCs w:val="24"/>
        </w:rPr>
        <w:t>Supplementary</w:t>
      </w:r>
      <w:r w:rsidR="00133043" w:rsidRPr="00133043">
        <w:rPr>
          <w:rFonts w:cs="Times New Roman"/>
          <w:szCs w:val="24"/>
        </w:rPr>
        <w:t xml:space="preserve"> Table 1. g6pcb1a, glut1aa and glut1ab were also analysed but not detected by RT-q-PCR</w:t>
      </w:r>
    </w:p>
    <w:sectPr w:rsidR="00DE23E8" w:rsidRPr="000D0C54" w:rsidSect="000D0C54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6D5C81" w14:textId="77777777" w:rsidR="009F33D8" w:rsidRDefault="009F33D8" w:rsidP="00117666">
      <w:pPr>
        <w:spacing w:after="0"/>
      </w:pPr>
      <w:r>
        <w:separator/>
      </w:r>
    </w:p>
  </w:endnote>
  <w:endnote w:type="continuationSeparator" w:id="0">
    <w:p w14:paraId="30981000" w14:textId="77777777" w:rsidR="009F33D8" w:rsidRDefault="009F33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E5ED74E" w:rsidR="00995F6A" w:rsidRPr="000D0C54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173C9E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E5ED74E" w:rsidR="00995F6A" w:rsidRPr="000D0C54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D0C5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D0C5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D0C54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173C9E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0D0C5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0D0C54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0D0C54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0D0C54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D0C5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D0C5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D0C54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0D0C54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0D0C5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24ACC9" w14:textId="77777777" w:rsidR="009F33D8" w:rsidRDefault="009F33D8" w:rsidP="00117666">
      <w:pPr>
        <w:spacing w:after="0"/>
      </w:pPr>
      <w:r>
        <w:separator/>
      </w:r>
    </w:p>
  </w:footnote>
  <w:footnote w:type="continuationSeparator" w:id="0">
    <w:p w14:paraId="1E8A0556" w14:textId="77777777" w:rsidR="009F33D8" w:rsidRDefault="009F33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0D0C54">
      <w:rPr>
        <w:b/>
        <w:noProof/>
        <w:color w:val="A6A6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D0C54"/>
    <w:rsid w:val="00105FD9"/>
    <w:rsid w:val="00117666"/>
    <w:rsid w:val="00133043"/>
    <w:rsid w:val="001549D3"/>
    <w:rsid w:val="00160065"/>
    <w:rsid w:val="00173C9E"/>
    <w:rsid w:val="00177D84"/>
    <w:rsid w:val="001A5E0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690E"/>
    <w:rsid w:val="003D2F2D"/>
    <w:rsid w:val="00401590"/>
    <w:rsid w:val="00447801"/>
    <w:rsid w:val="00452E9C"/>
    <w:rsid w:val="004735C8"/>
    <w:rsid w:val="004837D6"/>
    <w:rsid w:val="004947A6"/>
    <w:rsid w:val="004961FF"/>
    <w:rsid w:val="00517A89"/>
    <w:rsid w:val="005250F2"/>
    <w:rsid w:val="00554D21"/>
    <w:rsid w:val="00593EEA"/>
    <w:rsid w:val="005A5EEE"/>
    <w:rsid w:val="0062481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33D8"/>
    <w:rsid w:val="00A174D9"/>
    <w:rsid w:val="00AA4D24"/>
    <w:rsid w:val="00AB6715"/>
    <w:rsid w:val="00B1671E"/>
    <w:rsid w:val="00B25EB8"/>
    <w:rsid w:val="00B37F4D"/>
    <w:rsid w:val="00C52A7B"/>
    <w:rsid w:val="00C56BAF"/>
    <w:rsid w:val="00C63861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22BE"/>
    <w:rsid w:val="00F46900"/>
    <w:rsid w:val="00F61D89"/>
    <w:rsid w:val="00F70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numbering" w:customStyle="1" w:styleId="Aucuneliste1">
    <w:name w:val="Aucune liste1"/>
    <w:next w:val="Aucuneliste"/>
    <w:uiPriority w:val="99"/>
    <w:semiHidden/>
    <w:unhideWhenUsed/>
    <w:rsid w:val="001330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D9F85A0-2D25-4885-99BD-60211FF8B9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1</Pages>
  <Words>413</Words>
  <Characters>22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herese Callet</cp:lastModifiedBy>
  <cp:revision>9</cp:revision>
  <cp:lastPrinted>2013-10-03T12:51:00Z</cp:lastPrinted>
  <dcterms:created xsi:type="dcterms:W3CDTF">2018-11-23T08:58:00Z</dcterms:created>
  <dcterms:modified xsi:type="dcterms:W3CDTF">2019-12-06T15:38:00Z</dcterms:modified>
</cp:coreProperties>
</file>